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32C33" w14:textId="77777777" w:rsidR="009C28ED" w:rsidRDefault="009C28ED" w:rsidP="009C28ED">
      <w:pPr>
        <w:jc w:val="both"/>
      </w:pPr>
      <w:bookmarkStart w:id="0" w:name="_GoBack"/>
      <w:bookmarkEnd w:id="0"/>
      <w:r w:rsidRPr="004F0F63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6</w:t>
      </w:r>
      <w:r w:rsidRPr="004F0F63">
        <w:rPr>
          <w:b/>
          <w:bCs/>
          <w:color w:val="000000"/>
        </w:rPr>
        <w:t>:</w:t>
      </w:r>
      <w:r w:rsidRPr="004F0F63">
        <w:rPr>
          <w:color w:val="000000"/>
        </w:rPr>
        <w:t xml:space="preserve"> </w:t>
      </w:r>
      <w:r w:rsidRPr="004F0F63">
        <w:t>All transcripts from the head dataset that have differential expression log2FoldChange&gt;|2| and adjusted p-value&lt;0.05. Sorted by Log2FoldChange.</w:t>
      </w:r>
    </w:p>
    <w:p w14:paraId="2A4361B7" w14:textId="77777777" w:rsidR="009C28ED" w:rsidRPr="004F0F63" w:rsidRDefault="009C28ED" w:rsidP="009C28ED">
      <w:pPr>
        <w:jc w:val="both"/>
      </w:pPr>
    </w:p>
    <w:tbl>
      <w:tblPr>
        <w:tblW w:w="9808" w:type="dxa"/>
        <w:tblLook w:val="04A0" w:firstRow="1" w:lastRow="0" w:firstColumn="1" w:lastColumn="0" w:noHBand="0" w:noVBand="1"/>
      </w:tblPr>
      <w:tblGrid>
        <w:gridCol w:w="2030"/>
        <w:gridCol w:w="756"/>
        <w:gridCol w:w="902"/>
        <w:gridCol w:w="6120"/>
      </w:tblGrid>
      <w:tr w:rsidR="009C28ED" w:rsidRPr="00904DAC" w14:paraId="0A2949D0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45E" w14:textId="77777777" w:rsidR="009C28ED" w:rsidRPr="00904DAC" w:rsidRDefault="009C28ED" w:rsidP="00812955">
            <w:pPr>
              <w:rPr>
                <w:b/>
                <w:bCs/>
                <w:color w:val="000000"/>
              </w:rPr>
            </w:pPr>
            <w:r w:rsidRPr="00904DAC">
              <w:rPr>
                <w:b/>
                <w:bCs/>
                <w:color w:val="000000"/>
              </w:rPr>
              <w:t>HEA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F0A7" w14:textId="77777777" w:rsidR="009C28ED" w:rsidRPr="00904DAC" w:rsidRDefault="009C28ED" w:rsidP="00812955">
            <w:pPr>
              <w:rPr>
                <w:b/>
                <w:bCs/>
                <w:color w:val="000000"/>
              </w:rPr>
            </w:pPr>
            <w:proofErr w:type="spellStart"/>
            <w:r w:rsidRPr="00904DAC">
              <w:rPr>
                <w:b/>
                <w:bCs/>
                <w:color w:val="000000"/>
              </w:rPr>
              <w:t>padj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CB9" w14:textId="77777777" w:rsidR="009C28ED" w:rsidRPr="00904DAC" w:rsidRDefault="009C28ED" w:rsidP="00812955">
            <w:pPr>
              <w:rPr>
                <w:b/>
                <w:bCs/>
                <w:color w:val="000000"/>
              </w:rPr>
            </w:pPr>
            <w:r w:rsidRPr="00904DAC">
              <w:rPr>
                <w:b/>
                <w:bCs/>
                <w:color w:val="000000"/>
              </w:rPr>
              <w:t>L2F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3F0B" w14:textId="77777777" w:rsidR="009C28ED" w:rsidRPr="00904DAC" w:rsidRDefault="009C28ED" w:rsidP="00812955">
            <w:pPr>
              <w:rPr>
                <w:b/>
                <w:bCs/>
                <w:color w:val="000000"/>
              </w:rPr>
            </w:pPr>
            <w:r w:rsidRPr="00904DAC">
              <w:rPr>
                <w:b/>
                <w:bCs/>
                <w:color w:val="000000"/>
              </w:rPr>
              <w:t>Annotation</w:t>
            </w:r>
          </w:p>
        </w:tc>
      </w:tr>
      <w:tr w:rsidR="009C28ED" w:rsidRPr="00904DAC" w14:paraId="2690BC43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89B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5g0917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FD6A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622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-5.33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C09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ATP synthase delta subunit</w:t>
            </w:r>
          </w:p>
        </w:tc>
      </w:tr>
      <w:tr w:rsidR="009C28ED" w:rsidRPr="00904DAC" w14:paraId="1F8F837D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BC3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5g0650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E03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F72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-4.26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088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Unknown protein</w:t>
            </w:r>
          </w:p>
        </w:tc>
      </w:tr>
      <w:tr w:rsidR="009C28ED" w:rsidRPr="00904DAC" w14:paraId="37ED28BD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330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2g0108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2BCC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F0B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-4.09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9BC" w14:textId="77777777" w:rsidR="009C28ED" w:rsidRPr="00904DAC" w:rsidRDefault="009C28ED" w:rsidP="00812955">
            <w:pPr>
              <w:rPr>
                <w:color w:val="000000"/>
              </w:rPr>
            </w:pPr>
            <w:proofErr w:type="spellStart"/>
            <w:r w:rsidRPr="00904DAC">
              <w:rPr>
                <w:color w:val="000000"/>
              </w:rPr>
              <w:t>Vigilin</w:t>
            </w:r>
            <w:proofErr w:type="spellEnd"/>
          </w:p>
        </w:tc>
      </w:tr>
      <w:tr w:rsidR="009C28ED" w:rsidRPr="00904DAC" w14:paraId="779C3B79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387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1g2198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05DA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64CB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-3.42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AF77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RNA-directed DNA polymerase from mobile element jockey</w:t>
            </w:r>
          </w:p>
        </w:tc>
      </w:tr>
      <w:tr w:rsidR="009C28ED" w:rsidRPr="00904DAC" w14:paraId="7737F84E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8998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2g0958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0C7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3D9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3.41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48B4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intracellular protein transport protein USO1</w:t>
            </w:r>
          </w:p>
        </w:tc>
      </w:tr>
      <w:tr w:rsidR="009C28ED" w:rsidRPr="00904DAC" w14:paraId="1180FD7B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D26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4g1055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3B8A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3B7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5.27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15D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neuromodulin</w:t>
            </w:r>
          </w:p>
        </w:tc>
      </w:tr>
      <w:tr w:rsidR="009C28ED" w:rsidRPr="00904DAC" w14:paraId="5DA4AD98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25B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7g0887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926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A91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5.28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8EDE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Rho GTPase-activating protein 17</w:t>
            </w:r>
          </w:p>
        </w:tc>
      </w:tr>
      <w:tr w:rsidR="009C28ED" w:rsidRPr="00904DAC" w14:paraId="6898CD55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7CFC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10g0650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7E13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9763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5.56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8DCC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Glucocorticoid-induced transcript 1 protein</w:t>
            </w:r>
          </w:p>
        </w:tc>
      </w:tr>
      <w:tr w:rsidR="009C28ED" w:rsidRPr="00904DAC" w14:paraId="1889AB48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A64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5g04030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97A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FD6B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5.61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261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Tumor protein p53-inducible nuclear protein 1</w:t>
            </w:r>
          </w:p>
        </w:tc>
      </w:tr>
      <w:tr w:rsidR="009C28ED" w:rsidRPr="00904DAC" w14:paraId="0C36E488" w14:textId="77777777" w:rsidTr="00812955">
        <w:trPr>
          <w:trHeight w:val="32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AD0A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Dcitr08g09760.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833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0.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B833" w14:textId="77777777" w:rsidR="009C28ED" w:rsidRPr="00904DAC" w:rsidRDefault="009C28ED" w:rsidP="00812955">
            <w:pPr>
              <w:jc w:val="right"/>
              <w:rPr>
                <w:color w:val="000000"/>
              </w:rPr>
            </w:pPr>
            <w:r w:rsidRPr="00904DAC">
              <w:rPr>
                <w:color w:val="000000"/>
              </w:rPr>
              <w:t>5.63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71D" w14:textId="77777777" w:rsidR="009C28ED" w:rsidRPr="00904DAC" w:rsidRDefault="009C28ED" w:rsidP="00812955">
            <w:pPr>
              <w:rPr>
                <w:color w:val="000000"/>
              </w:rPr>
            </w:pPr>
            <w:r w:rsidRPr="00904DAC">
              <w:rPr>
                <w:color w:val="000000"/>
              </w:rPr>
              <w:t>Insulin-like growth factor 2 mRNA-binding protein 3</w:t>
            </w:r>
          </w:p>
        </w:tc>
      </w:tr>
    </w:tbl>
    <w:p w14:paraId="599D5A6D" w14:textId="77777777" w:rsidR="00C50582" w:rsidRDefault="009C28ED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ED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28ED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4FC24"/>
  <w15:chartTrackingRefBased/>
  <w15:docId w15:val="{50A51B94-D98B-9D44-8029-9D33C29E8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8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9:00Z</dcterms:created>
  <dcterms:modified xsi:type="dcterms:W3CDTF">2021-09-16T09:20:00Z</dcterms:modified>
</cp:coreProperties>
</file>